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909CC" w14:textId="48DDA76F" w:rsidR="009613F9" w:rsidRPr="00863C33" w:rsidRDefault="000B44B3">
      <w:pPr>
        <w:rPr>
          <w:b/>
          <w:bCs/>
          <w:sz w:val="24"/>
          <w:szCs w:val="24"/>
          <w:lang w:val="en-US"/>
        </w:rPr>
      </w:pPr>
      <w:r w:rsidRPr="00863C33">
        <w:rPr>
          <w:b/>
          <w:bCs/>
          <w:sz w:val="24"/>
          <w:szCs w:val="24"/>
          <w:lang w:val="en-US"/>
        </w:rPr>
        <w:t>Supplementary material</w:t>
      </w:r>
    </w:p>
    <w:p w14:paraId="7A6D3087" w14:textId="49EB97C3" w:rsidR="000B44B3" w:rsidRPr="00965A9F" w:rsidRDefault="000B44B3">
      <w:pPr>
        <w:rPr>
          <w:lang w:val="en-US"/>
        </w:rPr>
      </w:pPr>
    </w:p>
    <w:p w14:paraId="6E2A0341" w14:textId="24B00FAB" w:rsidR="000B44B3" w:rsidRPr="00863C33" w:rsidRDefault="000B44B3">
      <w:pPr>
        <w:rPr>
          <w:b/>
          <w:bCs/>
          <w:lang w:val="en-US"/>
        </w:rPr>
      </w:pPr>
      <w:r w:rsidRPr="00863C33">
        <w:rPr>
          <w:b/>
          <w:bCs/>
          <w:lang w:val="en-US"/>
        </w:rPr>
        <w:t>Supplementary Figure 1. Flowchart of the inclusion of individuals in the population.</w:t>
      </w:r>
    </w:p>
    <w:p w14:paraId="1155C76D" w14:textId="22D04BD5" w:rsidR="000B44B3" w:rsidRDefault="000B44B3">
      <w:pPr>
        <w:rPr>
          <w:lang w:val="en-US"/>
        </w:rPr>
      </w:pPr>
    </w:p>
    <w:p w14:paraId="2BF9FCCD" w14:textId="2AD1B6DA" w:rsidR="000B44B3" w:rsidRDefault="000B44B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3C4028D" wp14:editId="53CEE955">
            <wp:extent cx="6607802" cy="4158532"/>
            <wp:effectExtent l="0" t="0" r="3175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74" cy="418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609519" w14:textId="563FD6C4" w:rsidR="000B44B3" w:rsidRPr="006D573D" w:rsidRDefault="006D573D">
      <w:pPr>
        <w:rPr>
          <w:i/>
          <w:iCs/>
          <w:lang w:val="en-US"/>
        </w:rPr>
      </w:pPr>
      <w:r w:rsidRPr="006D573D">
        <w:rPr>
          <w:i/>
          <w:iCs/>
          <w:lang w:val="en-US"/>
        </w:rPr>
        <w:t>GPs; general practitioners, ESKD; end stage kidney disease</w:t>
      </w:r>
    </w:p>
    <w:p w14:paraId="699FF799" w14:textId="5E84D6CA" w:rsidR="000B44B3" w:rsidRDefault="000B44B3">
      <w:pPr>
        <w:rPr>
          <w:lang w:val="en-US"/>
        </w:rPr>
      </w:pPr>
      <w:r>
        <w:rPr>
          <w:lang w:val="en-US"/>
        </w:rPr>
        <w:br w:type="page"/>
      </w:r>
    </w:p>
    <w:p w14:paraId="18693199" w14:textId="54ADCC96" w:rsidR="000B44B3" w:rsidRPr="00D70E89" w:rsidRDefault="000B44B3">
      <w:pPr>
        <w:rPr>
          <w:b/>
          <w:bCs/>
          <w:sz w:val="28"/>
          <w:szCs w:val="28"/>
          <w:lang w:val="en-US"/>
        </w:rPr>
      </w:pPr>
      <w:r w:rsidRPr="00D70E89">
        <w:rPr>
          <w:b/>
          <w:bCs/>
          <w:sz w:val="28"/>
          <w:szCs w:val="28"/>
          <w:lang w:val="en-US"/>
        </w:rPr>
        <w:lastRenderedPageBreak/>
        <w:t xml:space="preserve">Supplementary </w:t>
      </w:r>
      <w:r w:rsidR="00AE17BE" w:rsidRPr="00D70E89">
        <w:rPr>
          <w:b/>
          <w:bCs/>
          <w:sz w:val="28"/>
          <w:szCs w:val="28"/>
          <w:lang w:val="en-US"/>
        </w:rPr>
        <w:t>F</w:t>
      </w:r>
      <w:r w:rsidRPr="00D70E89">
        <w:rPr>
          <w:b/>
          <w:bCs/>
          <w:sz w:val="28"/>
          <w:szCs w:val="28"/>
          <w:lang w:val="en-US"/>
        </w:rPr>
        <w:t>igure 2a-</w:t>
      </w:r>
      <w:r w:rsidR="008A1967">
        <w:rPr>
          <w:b/>
          <w:bCs/>
          <w:sz w:val="28"/>
          <w:szCs w:val="28"/>
          <w:lang w:val="en-US"/>
        </w:rPr>
        <w:t>g</w:t>
      </w:r>
      <w:r w:rsidRPr="00D70E89">
        <w:rPr>
          <w:b/>
          <w:bCs/>
          <w:sz w:val="28"/>
          <w:szCs w:val="28"/>
          <w:lang w:val="en-US"/>
        </w:rPr>
        <w:t xml:space="preserve">. Continuous adjusted hazard rates for </w:t>
      </w:r>
      <w:r w:rsidR="007E3A3C" w:rsidRPr="00D70E89">
        <w:rPr>
          <w:b/>
          <w:bCs/>
          <w:sz w:val="28"/>
          <w:szCs w:val="28"/>
          <w:lang w:val="en-US"/>
        </w:rPr>
        <w:t>all outcomes</w:t>
      </w:r>
      <w:r w:rsidRPr="00D70E89">
        <w:rPr>
          <w:b/>
          <w:bCs/>
          <w:sz w:val="28"/>
          <w:szCs w:val="28"/>
          <w:lang w:val="en-US"/>
        </w:rPr>
        <w:t xml:space="preserve"> according to eGFR. </w:t>
      </w:r>
    </w:p>
    <w:p w14:paraId="38E9747A" w14:textId="3D48171B" w:rsidR="000B44B3" w:rsidRDefault="000B44B3">
      <w:pPr>
        <w:rPr>
          <w:lang w:val="en-US"/>
        </w:rPr>
      </w:pPr>
      <w:r>
        <w:rPr>
          <w:lang w:val="en-US"/>
        </w:rPr>
        <w:t>a.</w:t>
      </w:r>
    </w:p>
    <w:p w14:paraId="0175E771" w14:textId="06487CC4" w:rsidR="000B44B3" w:rsidRDefault="00D70E89">
      <w:pPr>
        <w:rPr>
          <w:lang w:val="en-US"/>
        </w:rPr>
      </w:pPr>
      <w:r>
        <w:rPr>
          <w:noProof/>
        </w:rPr>
        <w:drawing>
          <wp:inline distT="0" distB="0" distL="0" distR="0" wp14:anchorId="38645B8B" wp14:editId="1575B370">
            <wp:extent cx="3540376" cy="3540376"/>
            <wp:effectExtent l="0" t="0" r="3175" b="3175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861" cy="3543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6C9DD" w14:textId="6F3F9861" w:rsidR="000B44B3" w:rsidRDefault="000B44B3">
      <w:pPr>
        <w:rPr>
          <w:lang w:val="en-US"/>
        </w:rPr>
      </w:pPr>
      <w:r>
        <w:rPr>
          <w:lang w:val="en-US"/>
        </w:rPr>
        <w:t xml:space="preserve">b. </w:t>
      </w:r>
    </w:p>
    <w:p w14:paraId="6E49BB67" w14:textId="7F5D8C10" w:rsidR="000B44B3" w:rsidRDefault="00D70E89">
      <w:pPr>
        <w:rPr>
          <w:lang w:val="en-US"/>
        </w:rPr>
      </w:pPr>
      <w:r>
        <w:rPr>
          <w:noProof/>
        </w:rPr>
        <w:drawing>
          <wp:inline distT="0" distB="0" distL="0" distR="0" wp14:anchorId="2773E0EF" wp14:editId="5F389CCB">
            <wp:extent cx="3540125" cy="3540125"/>
            <wp:effectExtent l="0" t="0" r="3175" b="3175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271" cy="3548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BB810" w14:textId="5FCEE383" w:rsidR="000B44B3" w:rsidRDefault="000B44B3">
      <w:pPr>
        <w:rPr>
          <w:lang w:val="en-US"/>
        </w:rPr>
      </w:pPr>
      <w:r>
        <w:rPr>
          <w:lang w:val="en-US"/>
        </w:rPr>
        <w:lastRenderedPageBreak/>
        <w:t xml:space="preserve">c. </w:t>
      </w:r>
    </w:p>
    <w:p w14:paraId="6856AE8C" w14:textId="3F2A24B9" w:rsidR="000B44B3" w:rsidRDefault="00D70E89">
      <w:pPr>
        <w:rPr>
          <w:lang w:val="en-US"/>
        </w:rPr>
      </w:pPr>
      <w:r>
        <w:rPr>
          <w:noProof/>
        </w:rPr>
        <w:drawing>
          <wp:inline distT="0" distB="0" distL="0" distR="0" wp14:anchorId="46DE7DC6" wp14:editId="3254353C">
            <wp:extent cx="3717009" cy="3717009"/>
            <wp:effectExtent l="0" t="0" r="0" b="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629" cy="3736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1AB7E" w14:textId="1EFB02D7" w:rsidR="00D70E89" w:rsidRDefault="00D70E89">
      <w:pPr>
        <w:rPr>
          <w:lang w:val="en-US"/>
        </w:rPr>
      </w:pPr>
      <w:r>
        <w:rPr>
          <w:lang w:val="en-US"/>
        </w:rPr>
        <w:t xml:space="preserve">d. </w:t>
      </w:r>
    </w:p>
    <w:p w14:paraId="3D20B3EA" w14:textId="726941EC" w:rsidR="00D70E89" w:rsidRDefault="00D70E89">
      <w:pPr>
        <w:rPr>
          <w:lang w:val="en-US"/>
        </w:rPr>
      </w:pPr>
      <w:r>
        <w:rPr>
          <w:noProof/>
        </w:rPr>
        <w:drawing>
          <wp:inline distT="0" distB="0" distL="0" distR="0" wp14:anchorId="47D3F0C0" wp14:editId="5B9A2C2C">
            <wp:extent cx="3709035" cy="3709035"/>
            <wp:effectExtent l="0" t="0" r="5715" b="5715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256" cy="3713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B5A31" w14:textId="77777777" w:rsidR="00863C33" w:rsidRDefault="00863C33">
      <w:pPr>
        <w:rPr>
          <w:lang w:val="en-US"/>
        </w:rPr>
      </w:pPr>
    </w:p>
    <w:p w14:paraId="47810AE0" w14:textId="449D7697" w:rsidR="00D70E89" w:rsidRDefault="00D70E89">
      <w:pPr>
        <w:rPr>
          <w:lang w:val="en-US"/>
        </w:rPr>
      </w:pPr>
      <w:r>
        <w:rPr>
          <w:lang w:val="en-US"/>
        </w:rPr>
        <w:lastRenderedPageBreak/>
        <w:t xml:space="preserve">e. </w:t>
      </w:r>
    </w:p>
    <w:p w14:paraId="04B87F40" w14:textId="0CF085D1" w:rsidR="00D70E89" w:rsidRDefault="00D70E89">
      <w:pPr>
        <w:rPr>
          <w:lang w:val="en-US"/>
        </w:rPr>
      </w:pPr>
      <w:r>
        <w:rPr>
          <w:noProof/>
        </w:rPr>
        <w:drawing>
          <wp:inline distT="0" distB="0" distL="0" distR="0" wp14:anchorId="39F0A355" wp14:editId="7F9C3E42">
            <wp:extent cx="3833968" cy="3833968"/>
            <wp:effectExtent l="0" t="0" r="0" b="0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115" cy="386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939B1" w14:textId="1B30C074" w:rsidR="00D70E89" w:rsidRDefault="00D70E89">
      <w:pPr>
        <w:rPr>
          <w:lang w:val="en-US"/>
        </w:rPr>
      </w:pPr>
      <w:r>
        <w:rPr>
          <w:lang w:val="en-US"/>
        </w:rPr>
        <w:t xml:space="preserve">f. </w:t>
      </w:r>
    </w:p>
    <w:p w14:paraId="4FA7190D" w14:textId="0BE287CA" w:rsidR="00D70E89" w:rsidRDefault="00D70E89">
      <w:pPr>
        <w:rPr>
          <w:lang w:val="en-US"/>
        </w:rPr>
      </w:pPr>
      <w:r>
        <w:rPr>
          <w:noProof/>
        </w:rPr>
        <w:drawing>
          <wp:inline distT="0" distB="0" distL="0" distR="0" wp14:anchorId="02E09658" wp14:editId="4A9CF898">
            <wp:extent cx="3820677" cy="3820677"/>
            <wp:effectExtent l="0" t="0" r="8890" b="8890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939" cy="3832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839EE" w14:textId="35F4621A" w:rsidR="00D70E89" w:rsidRDefault="008A1967">
      <w:pPr>
        <w:rPr>
          <w:lang w:val="en-US"/>
        </w:rPr>
      </w:pPr>
      <w:r>
        <w:rPr>
          <w:lang w:val="en-US"/>
        </w:rPr>
        <w:lastRenderedPageBreak/>
        <w:t>g</w:t>
      </w:r>
      <w:r w:rsidR="00D70E89">
        <w:rPr>
          <w:lang w:val="en-US"/>
        </w:rPr>
        <w:t xml:space="preserve">. </w:t>
      </w:r>
    </w:p>
    <w:p w14:paraId="0ADA10A6" w14:textId="5FD0D85D" w:rsidR="00D70E89" w:rsidRDefault="00D70E89">
      <w:pPr>
        <w:rPr>
          <w:lang w:val="en-US"/>
        </w:rPr>
      </w:pPr>
      <w:r>
        <w:rPr>
          <w:noProof/>
        </w:rPr>
        <w:drawing>
          <wp:inline distT="0" distB="0" distL="0" distR="0" wp14:anchorId="6BE28D5D" wp14:editId="0F7B698A">
            <wp:extent cx="3768976" cy="3768976"/>
            <wp:effectExtent l="0" t="0" r="3175" b="3175"/>
            <wp:docPr id="17" name="Bille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375" cy="378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A6D66" w14:textId="77777777" w:rsidR="00D70E89" w:rsidRDefault="00D70E89">
      <w:pPr>
        <w:rPr>
          <w:lang w:val="en-US"/>
        </w:rPr>
      </w:pPr>
    </w:p>
    <w:p w14:paraId="57775B6F" w14:textId="1F46BEF0" w:rsidR="00D70E89" w:rsidRDefault="006D573D">
      <w:pPr>
        <w:rPr>
          <w:lang w:val="en-US"/>
        </w:rPr>
      </w:pPr>
      <w:r>
        <w:rPr>
          <w:i/>
          <w:iCs/>
          <w:lang w:val="en-US"/>
        </w:rPr>
        <w:t>eGFR; estimated glomerular filtration rate</w:t>
      </w:r>
      <w:r w:rsidRPr="006D573D">
        <w:rPr>
          <w:i/>
          <w:iCs/>
          <w:lang w:val="en-US"/>
        </w:rPr>
        <w:t>, CV; cardiovascular, MI; myocardial infarction, HF; heart failure, PAD; peripheral arterial disease, ESKD; end stage kidney disease.</w:t>
      </w:r>
    </w:p>
    <w:sectPr w:rsidR="00D70E89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E6FF3" w14:textId="77777777" w:rsidR="00D70E89" w:rsidRDefault="00D70E89" w:rsidP="00D70E89">
      <w:pPr>
        <w:spacing w:after="0" w:line="240" w:lineRule="auto"/>
      </w:pPr>
      <w:r>
        <w:separator/>
      </w:r>
    </w:p>
  </w:endnote>
  <w:endnote w:type="continuationSeparator" w:id="0">
    <w:p w14:paraId="3F4602AA" w14:textId="77777777" w:rsidR="00D70E89" w:rsidRDefault="00D70E89" w:rsidP="00D70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93715" w14:textId="77777777" w:rsidR="004B7B56" w:rsidRDefault="004B7B56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5D722" w14:textId="77777777" w:rsidR="004B7B56" w:rsidRDefault="004B7B56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D0E85" w14:textId="77777777" w:rsidR="004B7B56" w:rsidRDefault="004B7B5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FDD76" w14:textId="77777777" w:rsidR="00D70E89" w:rsidRDefault="00D70E89" w:rsidP="00D70E89">
      <w:pPr>
        <w:spacing w:after="0" w:line="240" w:lineRule="auto"/>
      </w:pPr>
      <w:r>
        <w:separator/>
      </w:r>
    </w:p>
  </w:footnote>
  <w:footnote w:type="continuationSeparator" w:id="0">
    <w:p w14:paraId="4623271F" w14:textId="77777777" w:rsidR="00D70E89" w:rsidRDefault="00D70E89" w:rsidP="00D70E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06317" w14:textId="77777777" w:rsidR="004B7B56" w:rsidRDefault="004B7B56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73E1E" w14:textId="77777777" w:rsidR="004B7B56" w:rsidRDefault="004B7B56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A885A" w14:textId="77777777" w:rsidR="004B7B56" w:rsidRDefault="004B7B56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8ED4E6E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288E85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B1"/>
    <w:rsid w:val="00097578"/>
    <w:rsid w:val="000B44B3"/>
    <w:rsid w:val="002632B1"/>
    <w:rsid w:val="00297C82"/>
    <w:rsid w:val="003360BE"/>
    <w:rsid w:val="004B7B56"/>
    <w:rsid w:val="00671817"/>
    <w:rsid w:val="006D573D"/>
    <w:rsid w:val="007E3A3C"/>
    <w:rsid w:val="00863C33"/>
    <w:rsid w:val="0088719D"/>
    <w:rsid w:val="008A1967"/>
    <w:rsid w:val="00965A9F"/>
    <w:rsid w:val="00A623DC"/>
    <w:rsid w:val="00AA70DD"/>
    <w:rsid w:val="00AE17BE"/>
    <w:rsid w:val="00D70E89"/>
    <w:rsid w:val="00ED6CE6"/>
    <w:rsid w:val="00FD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232522A4"/>
  <w15:chartTrackingRefBased/>
  <w15:docId w15:val="{2D15D7E8-4492-41C7-BF79-B0F972C98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B7B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B7B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B7B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65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65A9F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D70E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70E89"/>
  </w:style>
  <w:style w:type="paragraph" w:styleId="Sidefod">
    <w:name w:val="footer"/>
    <w:basedOn w:val="Normal"/>
    <w:link w:val="SidefodTegn"/>
    <w:uiPriority w:val="99"/>
    <w:unhideWhenUsed/>
    <w:rsid w:val="00D70E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70E89"/>
  </w:style>
  <w:style w:type="paragraph" w:styleId="Opstilling-punkttegn">
    <w:name w:val="List Bullet"/>
    <w:basedOn w:val="Normal"/>
    <w:uiPriority w:val="99"/>
    <w:semiHidden/>
    <w:unhideWhenUsed/>
    <w:rsid w:val="004B7B56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4B7B56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4B7B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B7B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B7B5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tiff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8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Persson</dc:creator>
  <cp:keywords/>
  <dc:description/>
  <cp:lastModifiedBy>Frederik Persson</cp:lastModifiedBy>
  <cp:revision>2</cp:revision>
  <dcterms:created xsi:type="dcterms:W3CDTF">2023-04-27T12:35:00Z</dcterms:created>
  <dcterms:modified xsi:type="dcterms:W3CDTF">2023-04-27T12:35:00Z</dcterms:modified>
</cp:coreProperties>
</file>